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41C" w:rsidRPr="00E0541C" w:rsidRDefault="00E0541C" w:rsidP="00E0541C">
      <w:pPr>
        <w:rPr>
          <w:rFonts w:ascii="Times New Roman" w:hAnsi="Times New Roman" w:cs="Times New Roman"/>
        </w:rPr>
      </w:pPr>
      <w:proofErr w:type="gramStart"/>
      <w:r w:rsidRPr="00E0541C">
        <w:rPr>
          <w:rFonts w:ascii="Times New Roman" w:hAnsi="Times New Roman" w:cs="Times New Roman"/>
          <w:b/>
          <w:bCs/>
        </w:rPr>
        <w:t>S</w:t>
      </w:r>
      <w:r w:rsidR="00BF0700">
        <w:rPr>
          <w:rFonts w:ascii="Times New Roman" w:hAnsi="Times New Roman" w:cs="Times New Roman" w:hint="eastAsia"/>
          <w:b/>
          <w:bCs/>
        </w:rPr>
        <w:t>6</w:t>
      </w:r>
      <w:bookmarkStart w:id="0" w:name="_GoBack"/>
      <w:bookmarkEnd w:id="0"/>
      <w:r w:rsidRPr="00E0541C">
        <w:rPr>
          <w:rFonts w:ascii="Times New Roman" w:hAnsi="Times New Roman" w:cs="Times New Roman"/>
          <w:b/>
          <w:bCs/>
        </w:rPr>
        <w:t xml:space="preserve"> Table.</w:t>
      </w:r>
      <w:proofErr w:type="gramEnd"/>
      <w:r w:rsidRPr="00E0541C">
        <w:rPr>
          <w:rFonts w:ascii="Times New Roman" w:hAnsi="Times New Roman" w:cs="Times New Roman"/>
          <w:b/>
          <w:bCs/>
        </w:rPr>
        <w:t xml:space="preserve"> </w:t>
      </w:r>
      <w:r w:rsidR="00191F65">
        <w:rPr>
          <w:rFonts w:ascii="Times New Roman" w:hAnsi="Times New Roman" w:cs="Times New Roman" w:hint="eastAsia"/>
          <w:b/>
          <w:bCs/>
        </w:rPr>
        <w:t>The c</w:t>
      </w:r>
      <w:r w:rsidRPr="00E0541C">
        <w:rPr>
          <w:rFonts w:ascii="Times New Roman" w:hAnsi="Times New Roman" w:cs="Times New Roman"/>
          <w:b/>
          <w:bCs/>
        </w:rPr>
        <w:t>orrelation coefficient</w:t>
      </w:r>
      <w:r w:rsidR="004B4AE9">
        <w:rPr>
          <w:rFonts w:ascii="Times New Roman" w:hAnsi="Times New Roman" w:cs="Times New Roman" w:hint="eastAsia"/>
          <w:b/>
          <w:bCs/>
        </w:rPr>
        <w:t xml:space="preserve">, in </w:t>
      </w:r>
      <w:proofErr w:type="spellStart"/>
      <w:r w:rsidR="004B4AE9" w:rsidRPr="00E0541C">
        <w:rPr>
          <w:rFonts w:ascii="Times New Roman" w:hAnsi="Times New Roman" w:cs="Times New Roman"/>
          <w:b/>
          <w:bCs/>
        </w:rPr>
        <w:t>Dongjin</w:t>
      </w:r>
      <w:proofErr w:type="spellEnd"/>
      <w:r w:rsidR="004B4AE9" w:rsidRPr="00E0541C">
        <w:rPr>
          <w:rFonts w:ascii="Times New Roman" w:hAnsi="Times New Roman" w:cs="Times New Roman"/>
          <w:b/>
          <w:bCs/>
        </w:rPr>
        <w:t xml:space="preserve"> (white rice), </w:t>
      </w:r>
      <w:proofErr w:type="spellStart"/>
      <w:r w:rsidR="004B4AE9" w:rsidRPr="00E0541C">
        <w:rPr>
          <w:rFonts w:ascii="Times New Roman" w:hAnsi="Times New Roman" w:cs="Times New Roman"/>
          <w:b/>
          <w:bCs/>
        </w:rPr>
        <w:t>Geonganghongmi</w:t>
      </w:r>
      <w:proofErr w:type="spellEnd"/>
      <w:r w:rsidR="004B4AE9" w:rsidRPr="00E0541C">
        <w:rPr>
          <w:rFonts w:ascii="Times New Roman" w:hAnsi="Times New Roman" w:cs="Times New Roman"/>
          <w:b/>
          <w:bCs/>
        </w:rPr>
        <w:t xml:space="preserve"> (red rice), </w:t>
      </w:r>
      <w:proofErr w:type="spellStart"/>
      <w:proofErr w:type="gramStart"/>
      <w:r w:rsidR="004B4AE9" w:rsidRPr="00E0541C">
        <w:rPr>
          <w:rFonts w:ascii="Times New Roman" w:hAnsi="Times New Roman" w:cs="Times New Roman"/>
          <w:b/>
          <w:bCs/>
        </w:rPr>
        <w:t>Jeokjinju</w:t>
      </w:r>
      <w:proofErr w:type="spellEnd"/>
      <w:r w:rsidR="004B4AE9" w:rsidRPr="00E0541C">
        <w:rPr>
          <w:rFonts w:ascii="Times New Roman" w:hAnsi="Times New Roman" w:cs="Times New Roman"/>
          <w:b/>
          <w:bCs/>
        </w:rPr>
        <w:t>(</w:t>
      </w:r>
      <w:proofErr w:type="gramEnd"/>
      <w:r w:rsidR="004B4AE9" w:rsidRPr="00E0541C">
        <w:rPr>
          <w:rFonts w:ascii="Times New Roman" w:hAnsi="Times New Roman" w:cs="Times New Roman"/>
          <w:b/>
          <w:bCs/>
        </w:rPr>
        <w:t xml:space="preserve">red rice), </w:t>
      </w:r>
      <w:proofErr w:type="spellStart"/>
      <w:r w:rsidR="004B4AE9" w:rsidRPr="00E0541C">
        <w:rPr>
          <w:rFonts w:ascii="Times New Roman" w:hAnsi="Times New Roman" w:cs="Times New Roman"/>
          <w:b/>
          <w:bCs/>
        </w:rPr>
        <w:t>Boseokheukchal</w:t>
      </w:r>
      <w:proofErr w:type="spellEnd"/>
      <w:r w:rsidR="004B4AE9" w:rsidRPr="00E0541C">
        <w:rPr>
          <w:rFonts w:ascii="Times New Roman" w:hAnsi="Times New Roman" w:cs="Times New Roman"/>
          <w:b/>
          <w:bCs/>
        </w:rPr>
        <w:t xml:space="preserve"> (black rice), </w:t>
      </w:r>
      <w:proofErr w:type="spellStart"/>
      <w:r w:rsidR="004B4AE9" w:rsidRPr="00E0541C">
        <w:rPr>
          <w:rFonts w:ascii="Times New Roman" w:hAnsi="Times New Roman" w:cs="Times New Roman"/>
          <w:b/>
          <w:bCs/>
        </w:rPr>
        <w:t>Heukjinju</w:t>
      </w:r>
      <w:proofErr w:type="spellEnd"/>
      <w:r w:rsidR="004B4AE9" w:rsidRPr="00E0541C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="004B4AE9" w:rsidRPr="00E0541C">
        <w:rPr>
          <w:rFonts w:ascii="Times New Roman" w:hAnsi="Times New Roman" w:cs="Times New Roman"/>
          <w:b/>
          <w:bCs/>
        </w:rPr>
        <w:t>Heukjinmi</w:t>
      </w:r>
      <w:proofErr w:type="spellEnd"/>
      <w:r w:rsidR="00191F65">
        <w:rPr>
          <w:rFonts w:ascii="Times New Roman" w:hAnsi="Times New Roman" w:cs="Times New Roman" w:hint="eastAsia"/>
          <w:b/>
          <w:bCs/>
        </w:rPr>
        <w:t>,</w:t>
      </w:r>
      <w:r w:rsidR="004B4AE9" w:rsidRPr="00E0541C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="004B4AE9" w:rsidRPr="00E0541C">
        <w:rPr>
          <w:rFonts w:ascii="Times New Roman" w:hAnsi="Times New Roman" w:cs="Times New Roman"/>
          <w:b/>
          <w:bCs/>
        </w:rPr>
        <w:t>Heukseol</w:t>
      </w:r>
      <w:proofErr w:type="spellEnd"/>
      <w:r w:rsidR="004B4AE9" w:rsidRPr="00E0541C">
        <w:rPr>
          <w:rFonts w:ascii="Times New Roman" w:hAnsi="Times New Roman" w:cs="Times New Roman"/>
          <w:b/>
          <w:bCs/>
        </w:rPr>
        <w:t xml:space="preserve"> (black rice)</w:t>
      </w:r>
      <w:r w:rsidR="004B4AE9">
        <w:rPr>
          <w:rFonts w:ascii="Times New Roman" w:hAnsi="Times New Roman" w:cs="Times New Roman" w:hint="eastAsia"/>
          <w:b/>
          <w:bCs/>
        </w:rPr>
        <w:t>,</w:t>
      </w:r>
      <w:r w:rsidRPr="00E0541C">
        <w:rPr>
          <w:rFonts w:ascii="Times New Roman" w:hAnsi="Times New Roman" w:cs="Times New Roman"/>
          <w:b/>
          <w:bCs/>
        </w:rPr>
        <w:t xml:space="preserve"> obtained from correlation analysis between </w:t>
      </w:r>
      <w:r w:rsidR="00191F65">
        <w:rPr>
          <w:rFonts w:ascii="Times New Roman" w:hAnsi="Times New Roman" w:cs="Times New Roman" w:hint="eastAsia"/>
          <w:b/>
          <w:bCs/>
        </w:rPr>
        <w:t xml:space="preserve">the </w:t>
      </w:r>
      <w:r w:rsidRPr="00E0541C">
        <w:rPr>
          <w:rFonts w:ascii="Times New Roman" w:hAnsi="Times New Roman" w:cs="Times New Roman"/>
          <w:b/>
          <w:bCs/>
        </w:rPr>
        <w:t xml:space="preserve">quantity of </w:t>
      </w:r>
      <w:proofErr w:type="spellStart"/>
      <w:r w:rsidR="00973EB5">
        <w:rPr>
          <w:rFonts w:ascii="Times New Roman" w:hAnsi="Times New Roman" w:cs="Times New Roman"/>
          <w:b/>
          <w:bCs/>
        </w:rPr>
        <w:t>cyanidin</w:t>
      </w:r>
      <w:proofErr w:type="spellEnd"/>
      <w:r w:rsidR="00973EB5">
        <w:rPr>
          <w:rFonts w:ascii="Times New Roman" w:hAnsi="Times New Roman" w:cs="Times New Roman"/>
          <w:b/>
          <w:bCs/>
        </w:rPr>
        <w:t xml:space="preserve"> </w:t>
      </w:r>
      <w:r w:rsidR="00973EB5">
        <w:rPr>
          <w:rFonts w:ascii="Times New Roman" w:hAnsi="Times New Roman" w:cs="Times New Roman" w:hint="eastAsia"/>
          <w:b/>
          <w:bCs/>
        </w:rPr>
        <w:t>3-glucoside in hulled rice seeds</w:t>
      </w:r>
      <w:r w:rsidRPr="00E0541C">
        <w:rPr>
          <w:rFonts w:ascii="Times New Roman" w:hAnsi="Times New Roman" w:cs="Times New Roman"/>
          <w:b/>
          <w:bCs/>
        </w:rPr>
        <w:t xml:space="preserve"> and </w:t>
      </w:r>
      <w:r w:rsidR="00191F65">
        <w:rPr>
          <w:rFonts w:ascii="Times New Roman" w:hAnsi="Times New Roman" w:cs="Times New Roman" w:hint="eastAsia"/>
          <w:b/>
          <w:bCs/>
        </w:rPr>
        <w:t xml:space="preserve">the </w:t>
      </w:r>
      <w:r w:rsidRPr="00E0541C">
        <w:rPr>
          <w:rFonts w:ascii="Times New Roman" w:hAnsi="Times New Roman" w:cs="Times New Roman"/>
          <w:b/>
          <w:bCs/>
        </w:rPr>
        <w:t>expression level</w:t>
      </w:r>
      <w:r w:rsidR="00191F65">
        <w:rPr>
          <w:rFonts w:ascii="Times New Roman" w:hAnsi="Times New Roman" w:cs="Times New Roman" w:hint="eastAsia"/>
          <w:b/>
          <w:bCs/>
        </w:rPr>
        <w:t>s</w:t>
      </w:r>
      <w:r w:rsidRPr="00E0541C">
        <w:rPr>
          <w:rFonts w:ascii="Times New Roman" w:hAnsi="Times New Roman" w:cs="Times New Roman"/>
          <w:b/>
          <w:bCs/>
        </w:rPr>
        <w:t xml:space="preserve"> of each gene involved in </w:t>
      </w:r>
      <w:r w:rsidR="00191F65">
        <w:rPr>
          <w:rFonts w:ascii="Times New Roman" w:hAnsi="Times New Roman" w:cs="Times New Roman" w:hint="eastAsia"/>
          <w:b/>
          <w:bCs/>
        </w:rPr>
        <w:t xml:space="preserve">the </w:t>
      </w:r>
      <w:r w:rsidRPr="00E0541C">
        <w:rPr>
          <w:rFonts w:ascii="Times New Roman" w:hAnsi="Times New Roman" w:cs="Times New Roman"/>
          <w:b/>
          <w:bCs/>
        </w:rPr>
        <w:t>biosynthetic pathway of anthocyanin</w:t>
      </w:r>
      <w:r w:rsidR="00EC1D13">
        <w:rPr>
          <w:rFonts w:ascii="Times New Roman" w:hAnsi="Times New Roman" w:cs="Times New Roman" w:hint="eastAsia"/>
          <w:b/>
          <w:bCs/>
        </w:rPr>
        <w:t>s</w:t>
      </w:r>
      <w:r w:rsidRPr="00E0541C">
        <w:rPr>
          <w:rFonts w:ascii="Times New Roman" w:hAnsi="Times New Roman" w:cs="Times New Roman"/>
          <w:b/>
          <w:bCs/>
        </w:rPr>
        <w:t xml:space="preserve"> in seeds at </w:t>
      </w:r>
      <w:r w:rsidR="00191F65">
        <w:rPr>
          <w:rFonts w:ascii="Times New Roman" w:hAnsi="Times New Roman" w:cs="Times New Roman" w:hint="eastAsia"/>
          <w:b/>
          <w:bCs/>
        </w:rPr>
        <w:t>twenty days after heading</w:t>
      </w:r>
      <w:r w:rsidR="00AA6903">
        <w:rPr>
          <w:rFonts w:ascii="Times New Roman" w:hAnsi="Times New Roman" w:cs="Times New Roman" w:hint="eastAsia"/>
          <w:b/>
          <w:bCs/>
        </w:rPr>
        <w:t xml:space="preserve"> and between </w:t>
      </w:r>
      <w:r w:rsidR="00191F65">
        <w:rPr>
          <w:rFonts w:ascii="Times New Roman" w:hAnsi="Times New Roman" w:cs="Times New Roman" w:hint="eastAsia"/>
          <w:b/>
          <w:bCs/>
        </w:rPr>
        <w:t xml:space="preserve">the </w:t>
      </w:r>
      <w:r w:rsidR="00AA6903">
        <w:rPr>
          <w:rFonts w:ascii="Times New Roman" w:hAnsi="Times New Roman" w:cs="Times New Roman" w:hint="eastAsia"/>
          <w:b/>
          <w:bCs/>
        </w:rPr>
        <w:t>expression level</w:t>
      </w:r>
      <w:r w:rsidR="00191F65">
        <w:rPr>
          <w:rFonts w:ascii="Times New Roman" w:hAnsi="Times New Roman" w:cs="Times New Roman" w:hint="eastAsia"/>
          <w:b/>
          <w:bCs/>
        </w:rPr>
        <w:t>s</w:t>
      </w:r>
      <w:r w:rsidR="00AA6903">
        <w:rPr>
          <w:rFonts w:ascii="Times New Roman" w:hAnsi="Times New Roman" w:cs="Times New Roman" w:hint="eastAsia"/>
          <w:b/>
          <w:bCs/>
        </w:rPr>
        <w:t xml:space="preserve"> of these genes</w:t>
      </w:r>
      <w:r w:rsidRPr="00E0541C">
        <w:rPr>
          <w:rFonts w:ascii="Times New Roman" w:hAnsi="Times New Roman" w:cs="Times New Roman"/>
          <w:b/>
          <w:bCs/>
        </w:rPr>
        <w:t>.</w:t>
      </w:r>
    </w:p>
    <w:tbl>
      <w:tblPr>
        <w:tblW w:w="1570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54"/>
        <w:gridCol w:w="685"/>
        <w:gridCol w:w="842"/>
        <w:gridCol w:w="777"/>
        <w:gridCol w:w="778"/>
        <w:gridCol w:w="778"/>
        <w:gridCol w:w="843"/>
        <w:gridCol w:w="777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</w:tblGrid>
      <w:tr w:rsidR="007923C6" w:rsidRPr="00E0541C" w:rsidTr="00625DA4">
        <w:trPr>
          <w:trHeight w:val="262"/>
          <w:jc w:val="center"/>
        </w:trPr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923C6" w:rsidRPr="00E0541C" w:rsidRDefault="007923C6" w:rsidP="005144AD">
            <w:pPr>
              <w:widowControl/>
              <w:autoSpaceDE/>
              <w:autoSpaceDN/>
              <w:spacing w:after="0" w:line="262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Variables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923C6" w:rsidRPr="00E0541C" w:rsidRDefault="007923C6" w:rsidP="005144AD">
            <w:pPr>
              <w:widowControl/>
              <w:autoSpaceDE/>
              <w:autoSpaceDN/>
              <w:spacing w:after="0" w:line="262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C3G</w:t>
            </w: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923C6" w:rsidRPr="00E0541C" w:rsidRDefault="007923C6" w:rsidP="005144AD">
            <w:pPr>
              <w:widowControl/>
              <w:autoSpaceDE/>
              <w:autoSpaceDN/>
              <w:spacing w:after="0" w:line="262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bHLH1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923C6" w:rsidRPr="00E0541C" w:rsidRDefault="007923C6" w:rsidP="005144AD">
            <w:pPr>
              <w:widowControl/>
              <w:autoSpaceDE/>
              <w:autoSpaceDN/>
              <w:spacing w:after="0" w:line="262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bHLH2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923C6" w:rsidRPr="00E0541C" w:rsidRDefault="007923C6" w:rsidP="005144AD">
            <w:pPr>
              <w:widowControl/>
              <w:autoSpaceDE/>
              <w:autoSpaceDN/>
              <w:spacing w:after="0" w:line="262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MYB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923C6" w:rsidRPr="00E0541C" w:rsidRDefault="007923C6" w:rsidP="005144AD">
            <w:pPr>
              <w:widowControl/>
              <w:autoSpaceDE/>
              <w:autoSpaceDN/>
              <w:spacing w:after="0" w:line="262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WD40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923C6" w:rsidRPr="00E0541C" w:rsidRDefault="007923C6" w:rsidP="005144AD">
            <w:pPr>
              <w:widowControl/>
              <w:autoSpaceDE/>
              <w:autoSpaceDN/>
              <w:spacing w:after="0" w:line="262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PAL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923C6" w:rsidRPr="00E0541C" w:rsidRDefault="007923C6" w:rsidP="005144AD">
            <w:pPr>
              <w:widowControl/>
              <w:autoSpaceDE/>
              <w:autoSpaceDN/>
              <w:spacing w:after="0" w:line="262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C4H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923C6" w:rsidRPr="00E0541C" w:rsidRDefault="007923C6" w:rsidP="005144AD">
            <w:pPr>
              <w:widowControl/>
              <w:autoSpaceDE/>
              <w:autoSpaceDN/>
              <w:spacing w:after="0" w:line="262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4CL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923C6" w:rsidRPr="00E0541C" w:rsidRDefault="007923C6" w:rsidP="005144AD">
            <w:pPr>
              <w:widowControl/>
              <w:autoSpaceDE/>
              <w:autoSpaceDN/>
              <w:spacing w:after="0" w:line="262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HCT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923C6" w:rsidRPr="00E0541C" w:rsidRDefault="007923C6" w:rsidP="005144AD">
            <w:pPr>
              <w:widowControl/>
              <w:autoSpaceDE/>
              <w:autoSpaceDN/>
              <w:spacing w:after="0" w:line="262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CCR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923C6" w:rsidRPr="00E0541C" w:rsidRDefault="007923C6" w:rsidP="005144AD">
            <w:pPr>
              <w:widowControl/>
              <w:autoSpaceDE/>
              <w:autoSpaceDN/>
              <w:spacing w:after="0" w:line="262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CAD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923C6" w:rsidRPr="00E0541C" w:rsidRDefault="007923C6" w:rsidP="005144AD">
            <w:pPr>
              <w:widowControl/>
              <w:autoSpaceDE/>
              <w:autoSpaceDN/>
              <w:spacing w:after="0" w:line="262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CHS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923C6" w:rsidRPr="00E0541C" w:rsidRDefault="007923C6" w:rsidP="005144AD">
            <w:pPr>
              <w:widowControl/>
              <w:autoSpaceDE/>
              <w:autoSpaceDN/>
              <w:spacing w:after="0" w:line="262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CHI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923C6" w:rsidRPr="00E0541C" w:rsidRDefault="007923C6" w:rsidP="005144AD">
            <w:pPr>
              <w:widowControl/>
              <w:autoSpaceDE/>
              <w:autoSpaceDN/>
              <w:spacing w:after="0" w:line="262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F3H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923C6" w:rsidRPr="00E0541C" w:rsidRDefault="007923C6" w:rsidP="005144AD">
            <w:pPr>
              <w:widowControl/>
              <w:autoSpaceDE/>
              <w:autoSpaceDN/>
              <w:spacing w:after="0" w:line="262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F3´H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923C6" w:rsidRPr="00E0541C" w:rsidRDefault="007923C6" w:rsidP="005144AD">
            <w:pPr>
              <w:widowControl/>
              <w:autoSpaceDE/>
              <w:autoSpaceDN/>
              <w:spacing w:after="0" w:line="262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DFR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923C6" w:rsidRPr="00E0541C" w:rsidRDefault="007923C6" w:rsidP="005144AD">
            <w:pPr>
              <w:widowControl/>
              <w:autoSpaceDE/>
              <w:autoSpaceDN/>
              <w:spacing w:after="0" w:line="262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ANS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923C6" w:rsidRPr="00E0541C" w:rsidRDefault="007923C6" w:rsidP="005144AD">
            <w:pPr>
              <w:widowControl/>
              <w:autoSpaceDE/>
              <w:autoSpaceDN/>
              <w:spacing w:after="0" w:line="262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LAR</w:t>
            </w:r>
          </w:p>
        </w:tc>
      </w:tr>
      <w:tr w:rsidR="00625DA4" w:rsidRPr="00E0541C" w:rsidTr="00625DA4">
        <w:trPr>
          <w:trHeight w:val="468"/>
          <w:jc w:val="center"/>
        </w:trPr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25DA4" w:rsidRPr="00E0541C" w:rsidRDefault="00625DA4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C3G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25DA4" w:rsidRPr="00E0541C" w:rsidRDefault="00625DA4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625DA4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8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="00751CE0"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</w:rPr>
              <w:t>¶</w:t>
            </w:r>
          </w:p>
          <w:p w:rsidR="00625DA4" w:rsidRPr="00EF3C81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="00751CE0"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625DA4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07</w:t>
            </w:r>
          </w:p>
          <w:p w:rsidR="00625DA4" w:rsidRPr="00EF3C81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625DA4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815</w:t>
            </w:r>
          </w:p>
          <w:p w:rsidR="00625DA4" w:rsidRPr="00EF3C81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625DA4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1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  <w:p w:rsidR="00625DA4" w:rsidRPr="00EF3C81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625DA4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3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  <w:p w:rsidR="00625DA4" w:rsidRPr="00EF3C81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625DA4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984</w:t>
            </w:r>
          </w:p>
          <w:p w:rsidR="00625DA4" w:rsidRPr="00EF3C81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736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625DA4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4291</w:t>
            </w:r>
          </w:p>
          <w:p w:rsidR="00625DA4" w:rsidRPr="00EF3C81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625DA4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2545</w:t>
            </w:r>
          </w:p>
          <w:p w:rsidR="00625DA4" w:rsidRPr="00EF3C81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625DA4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50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  <w:p w:rsidR="00625DA4" w:rsidRPr="00EF3C81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625DA4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3804</w:t>
            </w:r>
          </w:p>
          <w:p w:rsidR="00625DA4" w:rsidRPr="00EF3C81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89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625DA4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32</w:t>
            </w:r>
          </w:p>
          <w:p w:rsidR="00625DA4" w:rsidRPr="00EF3C81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625DA4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3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  <w:p w:rsidR="00625DA4" w:rsidRPr="00EF3C81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5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625DA4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797</w:t>
            </w:r>
          </w:p>
          <w:p w:rsidR="00625DA4" w:rsidRPr="00EF3C81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625DA4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59</w:t>
            </w:r>
          </w:p>
          <w:p w:rsidR="00625DA4" w:rsidRPr="00EF3C81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625DA4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9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  <w:p w:rsidR="00625DA4" w:rsidRPr="00EF3C81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625DA4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341</w:t>
            </w:r>
          </w:p>
          <w:p w:rsidR="00625DA4" w:rsidRPr="00EF3C81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625DA4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3753</w:t>
            </w:r>
          </w:p>
          <w:p w:rsidR="00625DA4" w:rsidRPr="00EF3C81" w:rsidRDefault="00625D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936</w:t>
            </w:r>
          </w:p>
        </w:tc>
      </w:tr>
      <w:tr w:rsidR="009C735F" w:rsidRPr="00E0541C" w:rsidTr="00625DA4">
        <w:trPr>
          <w:trHeight w:val="468"/>
          <w:jc w:val="center"/>
        </w:trPr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C735F" w:rsidRPr="00E0541C" w:rsidRDefault="009C735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bHLH1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C735F" w:rsidRPr="00E0541C" w:rsidRDefault="009C735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C735F" w:rsidRPr="00E0541C" w:rsidRDefault="009C735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C735F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85</w:t>
            </w:r>
          </w:p>
          <w:p w:rsidR="009C735F" w:rsidRPr="00EF3C81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C735F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715</w:t>
            </w:r>
          </w:p>
          <w:p w:rsidR="009C735F" w:rsidRPr="00EF3C81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C735F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36</w:t>
            </w:r>
          </w:p>
          <w:p w:rsidR="009C735F" w:rsidRPr="00EF3C81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C735F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821</w:t>
            </w:r>
          </w:p>
          <w:p w:rsidR="009C735F" w:rsidRPr="00EF3C81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C735F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  <w:p w:rsidR="009C735F" w:rsidRPr="00EF3C81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24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C735F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1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  <w:p w:rsidR="009C735F" w:rsidRPr="00EF3C81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76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C735F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600</w:t>
            </w:r>
          </w:p>
          <w:p w:rsidR="009C735F" w:rsidRPr="00EF3C81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96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C735F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2105</w:t>
            </w:r>
          </w:p>
          <w:p w:rsidR="009C735F" w:rsidRPr="00EF3C81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5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C735F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2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  <w:p w:rsidR="009C735F" w:rsidRPr="00EF3C81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908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C735F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  <w:p w:rsidR="009C735F" w:rsidRPr="00EF3C81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C735F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36</w:t>
            </w:r>
          </w:p>
          <w:p w:rsidR="009C735F" w:rsidRPr="00EF3C81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C735F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9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  <w:p w:rsidR="009C735F" w:rsidRPr="00EF3C81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C735F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  <w:p w:rsidR="009C735F" w:rsidRPr="00EF3C81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C735F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77</w:t>
            </w:r>
          </w:p>
          <w:p w:rsidR="009C735F" w:rsidRPr="00EF3C81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C735F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64</w:t>
            </w:r>
          </w:p>
          <w:p w:rsidR="009C735F" w:rsidRPr="00EF3C81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C735F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328</w:t>
            </w:r>
          </w:p>
          <w:p w:rsidR="009C735F" w:rsidRPr="00EF3C81" w:rsidRDefault="009C735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7B06A4" w:rsidRPr="00E0541C" w:rsidTr="00625DA4">
        <w:trPr>
          <w:trHeight w:val="468"/>
          <w:jc w:val="center"/>
        </w:trPr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B06A4" w:rsidRPr="00E0541C" w:rsidRDefault="007B06A4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bHLH2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B06A4" w:rsidRPr="00E0541C" w:rsidRDefault="007B06A4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B06A4" w:rsidRPr="00E0541C" w:rsidRDefault="007B06A4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B06A4" w:rsidRPr="00E0541C" w:rsidRDefault="007B06A4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7B06A4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4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  <w:p w:rsidR="007B06A4" w:rsidRPr="00EF3C81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7B06A4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443</w:t>
            </w:r>
          </w:p>
          <w:p w:rsidR="007B06A4" w:rsidRPr="00EF3C81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7B06A4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12</w:t>
            </w:r>
          </w:p>
          <w:p w:rsidR="007B06A4" w:rsidRPr="00EF3C81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7B06A4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98</w:t>
            </w:r>
          </w:p>
          <w:p w:rsidR="007B06A4" w:rsidRPr="00EF3C81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354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7B06A4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23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  <w:p w:rsidR="007B06A4" w:rsidRPr="00EF3C81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1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7B06A4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4</w:t>
            </w:r>
          </w:p>
          <w:p w:rsidR="007B06A4" w:rsidRPr="00EF3C81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7B06A4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1861</w:t>
            </w:r>
          </w:p>
          <w:p w:rsidR="007B06A4" w:rsidRPr="00EF3C81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1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7B06A4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215</w:t>
            </w:r>
          </w:p>
          <w:p w:rsidR="007B06A4" w:rsidRPr="00EF3C81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7B06A4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720</w:t>
            </w:r>
          </w:p>
          <w:p w:rsidR="007B06A4" w:rsidRPr="00EF3C81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7B06A4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8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  <w:p w:rsidR="007B06A4" w:rsidRPr="00EF3C81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7B06A4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7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  <w:p w:rsidR="007B06A4" w:rsidRPr="00EF3C81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7B06A4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  <w:p w:rsidR="007B06A4" w:rsidRPr="00EF3C81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7B06A4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24</w:t>
            </w:r>
          </w:p>
          <w:p w:rsidR="007B06A4" w:rsidRPr="00EF3C81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7B06A4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559</w:t>
            </w:r>
          </w:p>
          <w:p w:rsidR="007B06A4" w:rsidRPr="00EF3C81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2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7B06A4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82</w:t>
            </w:r>
          </w:p>
          <w:p w:rsidR="007B06A4" w:rsidRPr="00EF3C81" w:rsidRDefault="007B06A4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3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67C5C" w:rsidRPr="00E0541C" w:rsidTr="00625DA4">
        <w:trPr>
          <w:trHeight w:val="468"/>
          <w:jc w:val="center"/>
        </w:trPr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67C5C" w:rsidRPr="00E0541C" w:rsidRDefault="00167C5C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MYB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67C5C" w:rsidRPr="00E0541C" w:rsidRDefault="00167C5C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67C5C" w:rsidRPr="00E0541C" w:rsidRDefault="00167C5C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67C5C" w:rsidRPr="00E0541C" w:rsidRDefault="00167C5C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67C5C" w:rsidRPr="00E0541C" w:rsidRDefault="00167C5C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82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357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1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7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1118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94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2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66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21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5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16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8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9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0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552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3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81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19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9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67C5C" w:rsidRPr="00E0541C" w:rsidTr="00625DA4">
        <w:trPr>
          <w:trHeight w:val="468"/>
          <w:jc w:val="center"/>
        </w:trPr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67C5C" w:rsidRPr="00E0541C" w:rsidRDefault="00167C5C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WD40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67C5C" w:rsidRPr="00E0541C" w:rsidRDefault="00167C5C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67C5C" w:rsidRPr="00E0541C" w:rsidRDefault="00167C5C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67C5C" w:rsidRPr="00E0541C" w:rsidRDefault="00167C5C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67C5C" w:rsidRPr="00E0541C" w:rsidRDefault="00167C5C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67C5C" w:rsidRPr="00E0541C" w:rsidRDefault="00167C5C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108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968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762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1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1473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239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13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41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765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32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67C5C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  <w:p w:rsidR="00167C5C" w:rsidRPr="00EF3C81" w:rsidRDefault="00167C5C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02</w:t>
            </w:r>
          </w:p>
        </w:tc>
      </w:tr>
      <w:tr w:rsidR="00527989" w:rsidRPr="00E0541C" w:rsidTr="00625DA4">
        <w:trPr>
          <w:trHeight w:val="468"/>
          <w:jc w:val="center"/>
        </w:trPr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PAL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196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0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755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9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711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3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006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8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1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75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4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0107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3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0505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376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744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9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1902</w:t>
            </w:r>
          </w:p>
        </w:tc>
      </w:tr>
      <w:tr w:rsidR="00527989" w:rsidRPr="00E0541C" w:rsidTr="00625DA4">
        <w:trPr>
          <w:trHeight w:val="468"/>
          <w:jc w:val="center"/>
        </w:trPr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C4H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2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449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2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3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0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672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9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8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75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769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0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0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19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255</w:t>
            </w:r>
          </w:p>
        </w:tc>
      </w:tr>
      <w:tr w:rsidR="00527989" w:rsidRPr="00E0541C" w:rsidTr="00625DA4">
        <w:trPr>
          <w:trHeight w:val="468"/>
          <w:jc w:val="center"/>
        </w:trPr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4CL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7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804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75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2868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74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953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1502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1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13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6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19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513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52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616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72</w:t>
            </w:r>
          </w:p>
        </w:tc>
      </w:tr>
      <w:tr w:rsidR="00527989" w:rsidRPr="00E0541C" w:rsidTr="00625DA4">
        <w:trPr>
          <w:trHeight w:val="468"/>
          <w:jc w:val="center"/>
        </w:trPr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HCT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7989" w:rsidRPr="00E0541C" w:rsidRDefault="00527989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34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4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826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11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9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796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0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6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7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2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05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1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527989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7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  <w:p w:rsidR="00527989" w:rsidRPr="00EF3C81" w:rsidRDefault="00527989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</w:tr>
      <w:tr w:rsidR="00EF6EEF" w:rsidRPr="00E0541C" w:rsidTr="00625DA4">
        <w:trPr>
          <w:trHeight w:val="468"/>
          <w:jc w:val="center"/>
        </w:trPr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F6EEF" w:rsidRPr="00E0541C" w:rsidRDefault="00EF6EE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CCR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F6EEF" w:rsidRPr="00E0541C" w:rsidRDefault="00EF6EE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F6EEF" w:rsidRPr="00E0541C" w:rsidRDefault="00EF6EE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F6EEF" w:rsidRPr="00E0541C" w:rsidRDefault="00EF6EE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F6EEF" w:rsidRPr="00E0541C" w:rsidRDefault="00EF6EE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F6EEF" w:rsidRPr="00E0541C" w:rsidRDefault="00EF6EE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F6EEF" w:rsidRPr="00E0541C" w:rsidRDefault="00EF6EE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F6EEF" w:rsidRPr="00E0541C" w:rsidRDefault="00EF6EE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F6EEF" w:rsidRPr="00E0541C" w:rsidRDefault="00EF6EE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F6EEF" w:rsidRPr="00E0541C" w:rsidRDefault="00EF6EE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F6EEF" w:rsidRPr="00E0541C" w:rsidRDefault="00EF6EE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F6EEF" w:rsidRDefault="00EF6EE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34</w:t>
            </w:r>
          </w:p>
          <w:p w:rsidR="00EF6EEF" w:rsidRPr="00EF3C81" w:rsidRDefault="00EF6EE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764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F6EEF" w:rsidRDefault="00EF6EE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38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  <w:p w:rsidR="00EF6EEF" w:rsidRPr="00EF3C81" w:rsidRDefault="00EF6EE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F6EEF" w:rsidRDefault="00EF6EE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5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  <w:p w:rsidR="00EF6EEF" w:rsidRPr="00EF3C81" w:rsidRDefault="00EF6EE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926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F6EEF" w:rsidRDefault="00EF6EE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22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  <w:p w:rsidR="00EF6EEF" w:rsidRPr="00EF3C81" w:rsidRDefault="00EF6EE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2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F6EEF" w:rsidRDefault="00EF6EE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3806</w:t>
            </w:r>
          </w:p>
          <w:p w:rsidR="00EF6EEF" w:rsidRPr="00EF3C81" w:rsidRDefault="00EF6EE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87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F6EEF" w:rsidRDefault="00EF6EE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2523</w:t>
            </w:r>
          </w:p>
          <w:p w:rsidR="00EF6EEF" w:rsidRPr="00EF3C81" w:rsidRDefault="00EF6EE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98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F6EEF" w:rsidRDefault="00EF6EE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2506</w:t>
            </w:r>
          </w:p>
          <w:p w:rsidR="00EF6EEF" w:rsidRPr="00EF3C81" w:rsidRDefault="00EF6EE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7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F6EEF" w:rsidRDefault="00EF6EE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488</w:t>
            </w:r>
          </w:p>
          <w:p w:rsidR="00EF6EEF" w:rsidRPr="00EF3C81" w:rsidRDefault="00EF6EE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DF2D2B" w:rsidRPr="00E0541C" w:rsidTr="00625DA4">
        <w:trPr>
          <w:trHeight w:val="468"/>
          <w:jc w:val="center"/>
        </w:trPr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CAD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F2D2B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9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  <w:p w:rsidR="00DF2D2B" w:rsidRPr="00EF3C81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7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F2D2B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2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  <w:p w:rsidR="00DF2D2B" w:rsidRPr="00EF3C81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F2D2B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1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  <w:p w:rsidR="00DF2D2B" w:rsidRPr="00EF3C81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F2D2B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1340</w:t>
            </w:r>
          </w:p>
          <w:p w:rsidR="00DF2D2B" w:rsidRPr="00EF3C81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625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F2D2B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683</w:t>
            </w:r>
          </w:p>
          <w:p w:rsidR="00DF2D2B" w:rsidRPr="00EF3C81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6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F2D2B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  <w:p w:rsidR="00DF2D2B" w:rsidRPr="00EF3C81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87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F2D2B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80</w:t>
            </w:r>
          </w:p>
          <w:p w:rsidR="00DF2D2B" w:rsidRPr="00EF3C81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4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F2D2B" w:rsidRPr="00E0541C" w:rsidTr="00625DA4">
        <w:trPr>
          <w:trHeight w:val="468"/>
          <w:jc w:val="center"/>
        </w:trPr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CHS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F2D2B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441</w:t>
            </w:r>
          </w:p>
          <w:p w:rsidR="00DF2D2B" w:rsidRPr="00EF3C81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F2D2B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32</w:t>
            </w:r>
          </w:p>
          <w:p w:rsidR="00DF2D2B" w:rsidRPr="00EF3C81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F2D2B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0</w:t>
            </w:r>
          </w:p>
          <w:p w:rsidR="00DF2D2B" w:rsidRPr="00EF3C81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F2D2B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  <w:p w:rsidR="00DF2D2B" w:rsidRPr="00EF3C81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F2D2B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960</w:t>
            </w:r>
          </w:p>
          <w:p w:rsidR="00DF2D2B" w:rsidRPr="00EF3C81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F2D2B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6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  <w:p w:rsidR="00DF2D2B" w:rsidRPr="00EF3C81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7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955</w:t>
            </w:r>
          </w:p>
        </w:tc>
      </w:tr>
      <w:tr w:rsidR="00DF2D2B" w:rsidRPr="00E0541C" w:rsidTr="00625DA4">
        <w:trPr>
          <w:trHeight w:val="468"/>
          <w:jc w:val="center"/>
        </w:trPr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CHI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F2D2B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9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  <w:p w:rsidR="00DF2D2B" w:rsidRPr="00EF3C81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F2D2B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  <w:p w:rsidR="00DF2D2B" w:rsidRPr="00EF3C81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0025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F2D2B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  <w:p w:rsidR="00DF2D2B" w:rsidRPr="00EF3C81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F2D2B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702</w:t>
            </w:r>
          </w:p>
          <w:p w:rsidR="00DF2D2B" w:rsidRPr="00EF3C81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F2D2B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9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  <w:p w:rsidR="00DF2D2B" w:rsidRPr="00EF3C81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1906</w:t>
            </w:r>
          </w:p>
        </w:tc>
      </w:tr>
      <w:tr w:rsidR="00DF2D2B" w:rsidRPr="00E0541C" w:rsidTr="00625DA4">
        <w:trPr>
          <w:trHeight w:val="468"/>
          <w:jc w:val="center"/>
        </w:trPr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F3H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F2D2B" w:rsidRPr="00E0541C" w:rsidRDefault="00DF2D2B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F2D2B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  <w:p w:rsidR="00DF2D2B" w:rsidRPr="00EF3C81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F2D2B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  <w:p w:rsidR="00DF2D2B" w:rsidRPr="00EF3C81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F2D2B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00</w:t>
            </w:r>
          </w:p>
          <w:p w:rsidR="00DF2D2B" w:rsidRPr="00EF3C81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DF2D2B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68</w:t>
            </w:r>
          </w:p>
          <w:p w:rsidR="00DF2D2B" w:rsidRPr="00EF3C81" w:rsidRDefault="00DF2D2B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7082</w:t>
            </w:r>
          </w:p>
        </w:tc>
      </w:tr>
      <w:tr w:rsidR="0005278F" w:rsidRPr="00E0541C" w:rsidTr="00625DA4">
        <w:trPr>
          <w:trHeight w:val="468"/>
          <w:jc w:val="center"/>
        </w:trPr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F3´H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5278F" w:rsidRDefault="0005278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3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  <w:p w:rsidR="0005278F" w:rsidRPr="00EF3C81" w:rsidRDefault="0005278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5278F" w:rsidRDefault="0005278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22</w:t>
            </w:r>
          </w:p>
          <w:p w:rsidR="0005278F" w:rsidRPr="00EF3C81" w:rsidRDefault="0005278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5278F" w:rsidRDefault="0005278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3475</w:t>
            </w:r>
          </w:p>
          <w:p w:rsidR="0005278F" w:rsidRPr="00EF3C81" w:rsidRDefault="0005278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1227</w:t>
            </w:r>
          </w:p>
        </w:tc>
      </w:tr>
      <w:tr w:rsidR="0005278F" w:rsidRPr="00E0541C" w:rsidTr="00625DA4">
        <w:trPr>
          <w:trHeight w:val="468"/>
          <w:jc w:val="center"/>
        </w:trPr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DFR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5278F" w:rsidRDefault="0005278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44</w:t>
            </w:r>
          </w:p>
          <w:p w:rsidR="0005278F" w:rsidRPr="00EF3C81" w:rsidRDefault="0005278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5278F" w:rsidRDefault="0005278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2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  <w:p w:rsidR="0005278F" w:rsidRPr="00EF3C81" w:rsidRDefault="0005278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9124</w:t>
            </w:r>
          </w:p>
        </w:tc>
      </w:tr>
      <w:tr w:rsidR="0005278F" w:rsidRPr="00E0541C" w:rsidTr="00625DA4">
        <w:trPr>
          <w:trHeight w:val="468"/>
          <w:jc w:val="center"/>
        </w:trPr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ANS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5278F" w:rsidRDefault="0005278F" w:rsidP="005144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C8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24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2828</w:t>
            </w:r>
          </w:p>
        </w:tc>
      </w:tr>
      <w:tr w:rsidR="0005278F" w:rsidRPr="00E0541C" w:rsidTr="00625DA4">
        <w:trPr>
          <w:trHeight w:val="382"/>
          <w:jc w:val="center"/>
        </w:trPr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LAR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5278F" w:rsidRPr="00E0541C" w:rsidRDefault="0005278F" w:rsidP="005144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0541C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</w:tr>
    </w:tbl>
    <w:p w:rsidR="007923C6" w:rsidRPr="00E0541C" w:rsidRDefault="00751CE0" w:rsidP="00E0541C">
      <w:pPr>
        <w:pStyle w:val="NormalWeb"/>
        <w:wordWrap w:val="0"/>
        <w:spacing w:before="0" w:beforeAutospacing="0" w:after="0" w:afterAutospacing="0"/>
        <w:jc w:val="both"/>
      </w:pP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position w:val="6"/>
          <w:sz w:val="20"/>
          <w:szCs w:val="20"/>
          <w:vertAlign w:val="superscript"/>
        </w:rPr>
        <w:t>#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: </w:t>
      </w:r>
      <w:r>
        <w:rPr>
          <w:rFonts w:ascii="Times New Roman" w:eastAsiaTheme="minorEastAsia" w:hAnsi="Times New Roman" w:cs="Times New Roman" w:hint="eastAsia"/>
          <w:bCs/>
          <w:color w:val="000000" w:themeColor="text1"/>
          <w:kern w:val="24"/>
          <w:sz w:val="20"/>
          <w:szCs w:val="20"/>
        </w:rPr>
        <w:t>C3G (</w:t>
      </w:r>
      <w:proofErr w:type="spellStart"/>
      <w:r>
        <w:rPr>
          <w:rFonts w:ascii="Times New Roman" w:eastAsiaTheme="minorEastAsia" w:hAnsi="Times New Roman" w:cs="Times New Roman" w:hint="eastAsia"/>
          <w:bCs/>
          <w:color w:val="000000" w:themeColor="text1"/>
          <w:kern w:val="24"/>
          <w:sz w:val="20"/>
          <w:szCs w:val="20"/>
        </w:rPr>
        <w:t>cyanidin</w:t>
      </w:r>
      <w:proofErr w:type="spellEnd"/>
      <w:r>
        <w:rPr>
          <w:rFonts w:ascii="Times New Roman" w:eastAsiaTheme="minorEastAsia" w:hAnsi="Times New Roman" w:cs="Times New Roman" w:hint="eastAsia"/>
          <w:bCs/>
          <w:color w:val="000000" w:themeColor="text1"/>
          <w:kern w:val="24"/>
          <w:sz w:val="20"/>
          <w:szCs w:val="20"/>
        </w:rPr>
        <w:t xml:space="preserve"> 3-glucoside), 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quantity of </w:t>
      </w:r>
      <w:proofErr w:type="spellStart"/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>cyanidin</w:t>
      </w:r>
      <w:proofErr w:type="spellEnd"/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 3-glucoside (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  <w:lang w:val="el-GR"/>
        </w:rPr>
        <w:t>μ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g/g);  </w:t>
      </w:r>
      <w:proofErr w:type="spellStart"/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bHLH</w:t>
      </w:r>
      <w:proofErr w:type="spellEnd"/>
      <w:r w:rsidRPr="003249DE">
        <w:rPr>
          <w:rFonts w:ascii="Times New Roman" w:eastAsiaTheme="minorEastAsia" w:hAnsi="Times New Roman" w:cs="Times New Roman" w:hint="eastAsia"/>
          <w:bCs/>
          <w:iCs/>
          <w:color w:val="000000" w:themeColor="text1"/>
          <w:kern w:val="24"/>
          <w:sz w:val="20"/>
          <w:szCs w:val="20"/>
        </w:rPr>
        <w:t>:</w:t>
      </w:r>
      <w:r w:rsidRPr="003249DE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 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basic helix-loop-helix gene; </w:t>
      </w:r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MYB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: </w:t>
      </w:r>
      <w:proofErr w:type="spellStart"/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>myb</w:t>
      </w:r>
      <w:proofErr w:type="spellEnd"/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 gene; </w:t>
      </w:r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WD40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: tryptophan-aspartic acid repeat protein gene; </w:t>
      </w:r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PAL</w:t>
      </w:r>
      <w:r>
        <w:rPr>
          <w:rFonts w:ascii="Times New Roman" w:eastAsiaTheme="minorEastAsia" w:hAnsi="Times New Roman" w:cs="Times New Roman" w:hint="eastAsia"/>
          <w:bCs/>
          <w:color w:val="000000" w:themeColor="text1"/>
          <w:kern w:val="24"/>
          <w:sz w:val="20"/>
          <w:szCs w:val="20"/>
        </w:rPr>
        <w:t>: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 </w:t>
      </w:r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phenylalanine ammonia-</w:t>
      </w:r>
      <w:proofErr w:type="spellStart"/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lyase</w:t>
      </w:r>
      <w:proofErr w:type="spellEnd"/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; </w:t>
      </w:r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C4H</w:t>
      </w:r>
      <w:r>
        <w:rPr>
          <w:rFonts w:ascii="Times New Roman" w:eastAsiaTheme="minorEastAsia" w:hAnsi="Times New Roman" w:cs="Times New Roman" w:hint="eastAsia"/>
          <w:bCs/>
          <w:color w:val="000000" w:themeColor="text1"/>
          <w:kern w:val="24"/>
          <w:sz w:val="20"/>
          <w:szCs w:val="20"/>
        </w:rPr>
        <w:t>: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 </w:t>
      </w:r>
      <w:proofErr w:type="spellStart"/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cinnamate</w:t>
      </w:r>
      <w:proofErr w:type="spellEnd"/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 xml:space="preserve"> 4-hydroxylase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; </w:t>
      </w:r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4CL</w:t>
      </w:r>
      <w:r>
        <w:rPr>
          <w:rFonts w:ascii="Times New Roman" w:eastAsiaTheme="minorEastAsia" w:hAnsi="Times New Roman" w:cs="Times New Roman" w:hint="eastAsia"/>
          <w:bCs/>
          <w:iCs/>
          <w:color w:val="000000" w:themeColor="text1"/>
          <w:kern w:val="24"/>
          <w:sz w:val="20"/>
          <w:szCs w:val="20"/>
        </w:rPr>
        <w:t>: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 </w:t>
      </w:r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4-coumarate: CoA ligase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; </w:t>
      </w:r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CCR</w:t>
      </w:r>
      <w:r>
        <w:rPr>
          <w:rFonts w:ascii="Times New Roman" w:eastAsiaTheme="minorEastAsia" w:hAnsi="Times New Roman" w:cs="Times New Roman" w:hint="eastAsia"/>
          <w:bCs/>
          <w:color w:val="000000" w:themeColor="text1"/>
          <w:kern w:val="24"/>
          <w:sz w:val="20"/>
          <w:szCs w:val="20"/>
        </w:rPr>
        <w:t>: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 </w:t>
      </w:r>
      <w:proofErr w:type="spellStart"/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cinnamoyl</w:t>
      </w:r>
      <w:proofErr w:type="spellEnd"/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-CoA reductase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; </w:t>
      </w:r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CAD</w:t>
      </w:r>
      <w:r>
        <w:rPr>
          <w:rFonts w:ascii="Times New Roman" w:eastAsiaTheme="minorEastAsia" w:hAnsi="Times New Roman" w:cs="Times New Roman" w:hint="eastAsia"/>
          <w:bCs/>
          <w:iCs/>
          <w:color w:val="000000" w:themeColor="text1"/>
          <w:kern w:val="24"/>
          <w:sz w:val="20"/>
          <w:szCs w:val="20"/>
        </w:rPr>
        <w:t>: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 </w:t>
      </w:r>
      <w:proofErr w:type="spellStart"/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cinnamyl</w:t>
      </w:r>
      <w:proofErr w:type="spellEnd"/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 xml:space="preserve"> alcohol dehydrogenase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; </w:t>
      </w:r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CHS</w:t>
      </w:r>
      <w:r>
        <w:rPr>
          <w:rFonts w:ascii="Times New Roman" w:eastAsiaTheme="minorEastAsia" w:hAnsi="Times New Roman" w:cs="Times New Roman" w:hint="eastAsia"/>
          <w:bCs/>
          <w:iCs/>
          <w:color w:val="000000" w:themeColor="text1"/>
          <w:kern w:val="24"/>
          <w:sz w:val="20"/>
          <w:szCs w:val="20"/>
        </w:rPr>
        <w:t>: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 </w:t>
      </w:r>
      <w:proofErr w:type="spellStart"/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chalcone</w:t>
      </w:r>
      <w:proofErr w:type="spellEnd"/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 xml:space="preserve"> synthase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; </w:t>
      </w:r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CHI</w:t>
      </w:r>
      <w:r w:rsidRPr="003249DE">
        <w:rPr>
          <w:rFonts w:ascii="Times New Roman" w:eastAsiaTheme="minorEastAsia" w:hAnsi="Times New Roman" w:cs="Times New Roman" w:hint="eastAsia"/>
          <w:bCs/>
          <w:iCs/>
          <w:color w:val="000000" w:themeColor="text1"/>
          <w:kern w:val="24"/>
          <w:sz w:val="20"/>
          <w:szCs w:val="20"/>
        </w:rPr>
        <w:t>:</w:t>
      </w:r>
      <w:r w:rsidRPr="003249DE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0"/>
          <w:szCs w:val="20"/>
        </w:rPr>
        <w:t xml:space="preserve"> </w:t>
      </w:r>
      <w:proofErr w:type="spellStart"/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chalcone</w:t>
      </w:r>
      <w:proofErr w:type="spellEnd"/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 xml:space="preserve"> isomerase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; </w:t>
      </w:r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F3H</w:t>
      </w:r>
      <w:r>
        <w:rPr>
          <w:rFonts w:ascii="Times New Roman" w:eastAsiaTheme="minorEastAsia" w:hAnsi="Times New Roman" w:cs="Times New Roman" w:hint="eastAsia"/>
          <w:bCs/>
          <w:iCs/>
          <w:color w:val="000000" w:themeColor="text1"/>
          <w:kern w:val="24"/>
          <w:sz w:val="20"/>
          <w:szCs w:val="20"/>
        </w:rPr>
        <w:t>: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 </w:t>
      </w:r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flavanone 3-hydroxylase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; </w:t>
      </w:r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DFR</w:t>
      </w:r>
      <w:r>
        <w:rPr>
          <w:rFonts w:ascii="Times New Roman" w:eastAsiaTheme="minorEastAsia" w:hAnsi="Times New Roman" w:cs="Times New Roman" w:hint="eastAsia"/>
          <w:bCs/>
          <w:iCs/>
          <w:color w:val="000000" w:themeColor="text1"/>
          <w:kern w:val="24"/>
          <w:sz w:val="20"/>
          <w:szCs w:val="20"/>
        </w:rPr>
        <w:t>: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 </w:t>
      </w:r>
      <w:proofErr w:type="spellStart"/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dihydroflavonol</w:t>
      </w:r>
      <w:proofErr w:type="spellEnd"/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 xml:space="preserve"> 4-reductase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; </w:t>
      </w:r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F3´H</w:t>
      </w:r>
      <w:r>
        <w:rPr>
          <w:rFonts w:ascii="Times New Roman" w:eastAsiaTheme="minorEastAsia" w:hAnsi="Times New Roman" w:cs="Times New Roman" w:hint="eastAsia"/>
          <w:bCs/>
          <w:iCs/>
          <w:color w:val="000000" w:themeColor="text1"/>
          <w:kern w:val="24"/>
          <w:sz w:val="20"/>
          <w:szCs w:val="20"/>
        </w:rPr>
        <w:t>: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 </w:t>
      </w:r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flavonoid 3</w:t>
      </w:r>
      <w:r w:rsidRPr="00E0541C">
        <w:rPr>
          <w:rFonts w:ascii="Times New Roman" w:eastAsiaTheme="minorEastAsia" w:hAnsi="맑은 고딕" w:cs="Times New Roman" w:hint="eastAsia"/>
          <w:bCs/>
          <w:i/>
          <w:iCs/>
          <w:color w:val="000000" w:themeColor="text1"/>
          <w:kern w:val="24"/>
          <w:sz w:val="20"/>
          <w:szCs w:val="20"/>
        </w:rPr>
        <w:t>´</w:t>
      </w:r>
      <w:r w:rsidRPr="00E0541C">
        <w:rPr>
          <w:rFonts w:ascii="Times New Roman" w:eastAsiaTheme="minorEastAsia" w:hAnsi="맑은 고딕" w:cs="Times New Roman" w:hint="eastAsia"/>
          <w:bCs/>
          <w:i/>
          <w:iCs/>
          <w:color w:val="000000" w:themeColor="text1"/>
          <w:kern w:val="24"/>
          <w:sz w:val="20"/>
          <w:szCs w:val="20"/>
        </w:rPr>
        <w:t>-hydroxylase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; </w:t>
      </w:r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ANS</w:t>
      </w:r>
      <w:r>
        <w:rPr>
          <w:rFonts w:ascii="Times New Roman" w:eastAsiaTheme="minorEastAsia" w:hAnsi="Times New Roman" w:cs="Times New Roman" w:hint="eastAsia"/>
          <w:bCs/>
          <w:iCs/>
          <w:color w:val="000000" w:themeColor="text1"/>
          <w:kern w:val="24"/>
          <w:sz w:val="20"/>
          <w:szCs w:val="20"/>
        </w:rPr>
        <w:t>: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 </w:t>
      </w:r>
      <w:proofErr w:type="spellStart"/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anthocyanidin</w:t>
      </w:r>
      <w:proofErr w:type="spellEnd"/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 xml:space="preserve"> synthase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; </w:t>
      </w:r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LAR</w:t>
      </w:r>
      <w:r>
        <w:rPr>
          <w:rFonts w:ascii="Times New Roman" w:eastAsiaTheme="minorEastAsia" w:hAnsi="Times New Roman" w:cs="Times New Roman" w:hint="eastAsia"/>
          <w:bCs/>
          <w:iCs/>
          <w:color w:val="000000" w:themeColor="text1"/>
          <w:kern w:val="24"/>
          <w:sz w:val="20"/>
          <w:szCs w:val="20"/>
        </w:rPr>
        <w:t>: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 </w:t>
      </w:r>
      <w:proofErr w:type="spellStart"/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leucoanthocyanidin</w:t>
      </w:r>
      <w:proofErr w:type="spellEnd"/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 xml:space="preserve"> reductase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>.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position w:val="6"/>
          <w:sz w:val="20"/>
          <w:szCs w:val="20"/>
          <w:vertAlign w:val="superscript"/>
        </w:rPr>
        <w:t xml:space="preserve"> ¶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: correlation coefficient. 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position w:val="6"/>
          <w:sz w:val="20"/>
          <w:szCs w:val="20"/>
          <w:vertAlign w:val="superscript"/>
        </w:rPr>
        <w:t>^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: </w:t>
      </w:r>
      <w:r w:rsidRPr="00E0541C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0"/>
          <w:szCs w:val="20"/>
        </w:rPr>
        <w:t>p</w:t>
      </w:r>
      <w:r w:rsidRPr="00E0541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 value.</w:t>
      </w:r>
    </w:p>
    <w:sectPr w:rsidR="007923C6" w:rsidRPr="00E0541C" w:rsidSect="005144AD">
      <w:pgSz w:w="16838" w:h="11906" w:orient="landscape"/>
      <w:pgMar w:top="284" w:right="567" w:bottom="284" w:left="56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41C"/>
    <w:rsid w:val="0005278F"/>
    <w:rsid w:val="000638AB"/>
    <w:rsid w:val="00095B2E"/>
    <w:rsid w:val="00115802"/>
    <w:rsid w:val="00167C5C"/>
    <w:rsid w:val="00191F65"/>
    <w:rsid w:val="00274A51"/>
    <w:rsid w:val="002A584A"/>
    <w:rsid w:val="003249DE"/>
    <w:rsid w:val="00346167"/>
    <w:rsid w:val="003B4738"/>
    <w:rsid w:val="00434FC7"/>
    <w:rsid w:val="004600CB"/>
    <w:rsid w:val="004B4AE9"/>
    <w:rsid w:val="005144AD"/>
    <w:rsid w:val="00527989"/>
    <w:rsid w:val="00625DA4"/>
    <w:rsid w:val="006756BF"/>
    <w:rsid w:val="00751CE0"/>
    <w:rsid w:val="007923C6"/>
    <w:rsid w:val="007B06A4"/>
    <w:rsid w:val="0086171B"/>
    <w:rsid w:val="00973EB5"/>
    <w:rsid w:val="009803A7"/>
    <w:rsid w:val="009C735F"/>
    <w:rsid w:val="00A34714"/>
    <w:rsid w:val="00A8006C"/>
    <w:rsid w:val="00A85D87"/>
    <w:rsid w:val="00AA6903"/>
    <w:rsid w:val="00BF0700"/>
    <w:rsid w:val="00CF1978"/>
    <w:rsid w:val="00D8683E"/>
    <w:rsid w:val="00DF2D2B"/>
    <w:rsid w:val="00E0541C"/>
    <w:rsid w:val="00E15A38"/>
    <w:rsid w:val="00EC1D13"/>
    <w:rsid w:val="00EF3C81"/>
    <w:rsid w:val="00EF6EEF"/>
    <w:rsid w:val="00F8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541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541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6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9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ONSEOK</dc:creator>
  <cp:lastModifiedBy>CHOONSEOK</cp:lastModifiedBy>
  <cp:revision>5</cp:revision>
  <dcterms:created xsi:type="dcterms:W3CDTF">2022-01-05T06:38:00Z</dcterms:created>
  <dcterms:modified xsi:type="dcterms:W3CDTF">2023-03-21T04:51:00Z</dcterms:modified>
</cp:coreProperties>
</file>